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2_Raw_data</w:t>
      </w: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Quantitative RT-qPCR analysis of BV2 cells showing mRNA expression of IL-1β, IL-6, IL-4, and IL-10 after processin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bookmarkStart w:id="0" w:name="OLE_LINK3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329"/>
        <w:gridCol w:w="1963"/>
        <w:gridCol w:w="2254"/>
        <w:gridCol w:w="1581"/>
        <w:gridCol w:w="16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7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953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4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19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8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0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4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</w:t>
            </w:r>
            <w:bookmarkStart w:id="1" w:name="OLE_LINK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bookmarkEnd w:id="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9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6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05.9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0.9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  <w:bookmarkEnd w:id="2"/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3" w:name="OLE_LINK5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045.9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01.8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  <w:bookmarkEnd w:id="3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0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3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.1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4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Data are expressed as fold change compared to the control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control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g-(1-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Western blotting assay and quantification showing protein expression of IL-6 and IL-10 in microglia after processin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361"/>
        <w:gridCol w:w="1993"/>
        <w:gridCol w:w="2448"/>
        <w:gridCol w:w="2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9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540" w:type="pct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6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2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1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7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</w:t>
            </w:r>
            <w:bookmarkStart w:id="5" w:name="OLE_LINK6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bookmarkEnd w:id="5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  <w:bookmarkStart w:id="6" w:name="OLE_LINK7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bookmarkEnd w:id="6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3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12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1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</w:tr>
      <w:bookmarkEnd w:id="4"/>
    </w:tbl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Data are expressed as fold change compared to the control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control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g-(1-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ouble staining of CD86 (red)/CD206 (green) in microglia of each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361"/>
        <w:gridCol w:w="3339"/>
        <w:gridCol w:w="33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9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540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6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7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9.0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5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9.5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0.7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1.8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8.4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17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3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Data are expressed as fold change compared to the control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control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g-(1-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  <w:bookmarkStart w:id="10" w:name="_GoBack"/>
      <w:bookmarkEnd w:id="10"/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Western blotting assay and quantitative expression of markers, cytokines, and MasR in microglia of each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92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371"/>
        <w:gridCol w:w="1590"/>
        <w:gridCol w:w="1568"/>
        <w:gridCol w:w="1586"/>
        <w:gridCol w:w="1599"/>
        <w:gridCol w:w="16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84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8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970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845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7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78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8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#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5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1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0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1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1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9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8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Data are expressed as fold change compared to the control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control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g-(1-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bookmarkStart w:id="7" w:name="OLE_LINK10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5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>he proportion of regional normal neur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the proportion of Iba-1-positive cells in the reg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361"/>
        <w:gridCol w:w="3339"/>
        <w:gridCol w:w="33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9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540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6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7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.8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.2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.8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.8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0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&amp;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4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.27</w:t>
            </w:r>
            <w:bookmarkStart w:id="8" w:name="OLE_LINK8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bookmarkEnd w:id="8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control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g-(1-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</w:p>
    <w:bookmarkEnd w:id="7"/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 xml:space="preserve"> Cros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umber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623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361"/>
        <w:gridCol w:w="1717"/>
        <w:gridCol w:w="1726"/>
        <w:gridCol w:w="1672"/>
        <w:gridCol w:w="1717"/>
        <w:gridCol w:w="1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76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6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4064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65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fore</w:t>
            </w:r>
          </w:p>
        </w:tc>
        <w:tc>
          <w:tcPr>
            <w:tcW w:w="81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1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3</w:t>
            </w:r>
          </w:p>
        </w:tc>
        <w:tc>
          <w:tcPr>
            <w:tcW w:w="80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7</w:t>
            </w:r>
          </w:p>
        </w:tc>
        <w:tc>
          <w:tcPr>
            <w:tcW w:w="8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9" w:name="OLE_LINK9" w:colFirst="2" w:colLast="6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</w:t>
            </w: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38.3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0.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9.7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3.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2.9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6.9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4.3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8.6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09.2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9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7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ascii="Times New Roman" w:hAnsi="Times New Roman" w:cs="Times New Roman"/>
          <w:sz w:val="24"/>
          <w:szCs w:val="24"/>
        </w:rPr>
        <w:t>earing numbers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92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371"/>
        <w:gridCol w:w="1603"/>
        <w:gridCol w:w="1554"/>
        <w:gridCol w:w="1591"/>
        <w:gridCol w:w="1595"/>
        <w:gridCol w:w="16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</w:tblPrEx>
        <w:trPr>
          <w:trHeight w:val="299" w:hRule="atLeast"/>
          <w:jc w:val="center"/>
        </w:trPr>
        <w:tc>
          <w:tcPr>
            <w:tcW w:w="84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8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970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845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efore</w:t>
            </w:r>
          </w:p>
        </w:tc>
        <w:tc>
          <w:tcPr>
            <w:tcW w:w="7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1</w:t>
            </w:r>
          </w:p>
        </w:tc>
        <w:tc>
          <w:tcPr>
            <w:tcW w:w="7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3</w:t>
            </w:r>
          </w:p>
        </w:tc>
        <w:tc>
          <w:tcPr>
            <w:tcW w:w="7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7</w:t>
            </w:r>
          </w:p>
        </w:tc>
        <w:tc>
          <w:tcPr>
            <w:tcW w:w="83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ay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0.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4.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8.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9.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.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4.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1.0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4.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8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0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8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NSS and Garcia sco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value, Mean </w:t>
      </w:r>
      <w:r>
        <w:rPr>
          <w:rFonts w:hint="default" w:ascii="Times New Roman" w:hAnsi="Times New Roman" w:eastAsia="宋体" w:cs="Times New Roman"/>
          <w:sz w:val="24"/>
          <w:szCs w:val="24"/>
        </w:rPr>
        <w:t>±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5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361"/>
        <w:gridCol w:w="3339"/>
        <w:gridCol w:w="33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9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540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i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68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7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0.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.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g-(1-7)+A7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.6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.1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2.0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.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7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0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control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 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mpared to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g-(1-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oup: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&lt; </w:t>
      </w:r>
      <w:r>
        <w:rPr>
          <w:rFonts w:hint="default" w:ascii="Times New Roman" w:hAnsi="Times New Roman" w:eastAsia="宋体" w:cs="Times New Roman"/>
          <w:sz w:val="24"/>
          <w:szCs w:val="24"/>
        </w:rPr>
        <w:t>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39385" cy="5239385"/>
            <wp:effectExtent l="0" t="0" r="18415" b="18415"/>
            <wp:docPr id="1" name="图片 1" descr="画板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画板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9385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1MTRhOGZjNzRjNTI3YjhkMWExZGZkMzkwYjYxNjgifQ=="/>
  </w:docVars>
  <w:rsids>
    <w:rsidRoot w:val="006838BB"/>
    <w:rsid w:val="003A45C6"/>
    <w:rsid w:val="004854BF"/>
    <w:rsid w:val="006838BB"/>
    <w:rsid w:val="00C008AB"/>
    <w:rsid w:val="128625EF"/>
    <w:rsid w:val="27F55EED"/>
    <w:rsid w:val="2E834416"/>
    <w:rsid w:val="2EE13FE5"/>
    <w:rsid w:val="3D842BF3"/>
    <w:rsid w:val="45F12DF0"/>
    <w:rsid w:val="545D5064"/>
    <w:rsid w:val="5A4A24FC"/>
    <w:rsid w:val="5D215911"/>
    <w:rsid w:val="5EAE61E6"/>
    <w:rsid w:val="632D66BE"/>
    <w:rsid w:val="6D4B4F5D"/>
    <w:rsid w:val="77F0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5</Words>
  <Characters>1397</Characters>
  <Lines>11</Lines>
  <Paragraphs>3</Paragraphs>
  <TotalTime>2</TotalTime>
  <ScaleCrop>false</ScaleCrop>
  <LinksUpToDate>false</LinksUpToDate>
  <CharactersWithSpaces>163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8:31:00Z</dcterms:created>
  <dc:creator>dan ye</dc:creator>
  <cp:lastModifiedBy>柏木</cp:lastModifiedBy>
  <dcterms:modified xsi:type="dcterms:W3CDTF">2024-03-09T09:34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A2AE43A81BF407790BCE02FA0F17116_13</vt:lpwstr>
  </property>
</Properties>
</file>